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S1. Subgroup analysis of association between </w:t>
      </w:r>
      <w:r>
        <w:rPr>
          <w:rFonts w:cs="Arial" w:ascii="Arial" w:hAnsi="Arial"/>
          <w:i/>
          <w:sz w:val="24"/>
        </w:rPr>
        <w:t>NOD2</w:t>
      </w:r>
      <w:r>
        <w:rPr>
          <w:rFonts w:cs="Arial" w:ascii="Arial" w:hAnsi="Arial"/>
          <w:sz w:val="24"/>
        </w:rPr>
        <w:t xml:space="preserve"> rs2066842 polymorphism and cancer risk</w:t>
      </w:r>
    </w:p>
    <w:tbl>
      <w:tblPr>
        <w:tblW w:w="119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391"/>
        <w:gridCol w:w="1711"/>
        <w:gridCol w:w="2125"/>
        <w:gridCol w:w="1017"/>
        <w:gridCol w:w="870"/>
        <w:gridCol w:w="817"/>
        <w:gridCol w:w="897"/>
      </w:tblGrid>
      <w:tr>
        <w:trPr>
          <w:trHeight w:val="300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bgroup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mpared genotyp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udy number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(95%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 valu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he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I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4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stric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0(0.98-18.0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9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.9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3(0.73-6.2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85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6.2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6(0.76-8.6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6.3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7(0.84-6.1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0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16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2.9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06(0.44-2.5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90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0.59(0.36-0.9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3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27(0.32-5.0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3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0.8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78(0.54-1.1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1(0.89-2.9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1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.1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91(0.39-2.1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82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1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4.6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99(0.43-2.2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98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0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5.7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07(0.58-1.9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82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15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2.9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0.40(2.20-49.2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.30(1.30-14.2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1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.22(1.79-5.7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0%</w:t>
            </w:r>
          </w:p>
        </w:tc>
      </w:tr>
      <w:tr>
        <w:trPr>
          <w:trHeight w:val="315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.01(1.89-8.52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8:48:00Z</dcterms:created>
  <dc:creator>微软中国</dc:creator>
  <dc:description/>
  <cp:keywords/>
  <dc:language>en-US</dc:language>
  <cp:lastModifiedBy>微软中国</cp:lastModifiedBy>
  <dcterms:modified xsi:type="dcterms:W3CDTF">2014-01-25T08:50:00Z</dcterms:modified>
  <cp:revision>3</cp:revision>
  <dc:subject/>
  <dc:title/>
</cp:coreProperties>
</file>